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253"/>
        <w:tblW w:w="112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4"/>
        <w:gridCol w:w="2734"/>
        <w:gridCol w:w="2913"/>
        <w:gridCol w:w="2913"/>
      </w:tblGrid>
      <w:tr w:rsidR="0051764C" w:rsidRPr="00BB457D" w14:paraId="5ED66177" w14:textId="77777777" w:rsidTr="004B1FDE">
        <w:trPr>
          <w:trHeight w:val="320"/>
        </w:trPr>
        <w:tc>
          <w:tcPr>
            <w:tcW w:w="1129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49FE1" w14:textId="77777777" w:rsidR="0051764C" w:rsidRPr="00D5108C" w:rsidRDefault="0051764C" w:rsidP="004B1FDE">
            <w:pPr>
              <w:pStyle w:val="NormalWeb"/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5108C">
              <w:rPr>
                <w:rFonts w:ascii="Arial" w:hAnsi="Arial" w:cs="Arial"/>
                <w:b/>
                <w:bCs/>
                <w:sz w:val="28"/>
                <w:szCs w:val="28"/>
              </w:rPr>
              <w:t>Currents</w:t>
            </w:r>
          </w:p>
        </w:tc>
      </w:tr>
      <w:tr w:rsidR="0051764C" w:rsidRPr="00BB457D" w14:paraId="4BD2BD4C" w14:textId="77777777" w:rsidTr="004B1FDE">
        <w:trPr>
          <w:trHeight w:val="320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5ED44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C3E25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b/>
                <w:bCs/>
                <w:sz w:val="22"/>
                <w:szCs w:val="22"/>
              </w:rPr>
              <w:t>Silent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8CF41" w14:textId="77777777" w:rsidR="0051764C" w:rsidRPr="005A7F84" w:rsidRDefault="0051764C" w:rsidP="004B1FDE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0842">
              <w:rPr>
                <w:rFonts w:ascii="Arial" w:hAnsi="Arial" w:cs="Arial"/>
                <w:b/>
                <w:bCs/>
                <w:sz w:val="22"/>
                <w:szCs w:val="22"/>
              </w:rPr>
              <w:t>Active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3EB31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b/>
                <w:bCs/>
                <w:sz w:val="22"/>
                <w:szCs w:val="22"/>
              </w:rPr>
              <w:t>Leve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  <w:r w:rsidRPr="00700842">
              <w:rPr>
                <w:rFonts w:ascii="Arial" w:hAnsi="Arial" w:cs="Arial"/>
                <w:b/>
                <w:bCs/>
                <w:sz w:val="22"/>
                <w:szCs w:val="22"/>
              </w:rPr>
              <w:t>’s test (P-value)</w:t>
            </w:r>
          </w:p>
        </w:tc>
      </w:tr>
      <w:tr w:rsidR="0051764C" w:rsidRPr="00BB457D" w14:paraId="39B0E871" w14:textId="77777777" w:rsidTr="004B1FDE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4E83F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I</w:t>
            </w:r>
            <w:r w:rsidRPr="001B78E6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E9859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36.9374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7518B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10.0653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018B6" w14:textId="585EB57E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0063</w:t>
            </w:r>
          </w:p>
        </w:tc>
      </w:tr>
      <w:tr w:rsidR="0051764C" w:rsidRPr="00BB457D" w14:paraId="60B4259B" w14:textId="77777777" w:rsidTr="004B1FDE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2074C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I</w:t>
            </w:r>
            <w:r w:rsidRPr="001B78E6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DD0D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40.1499</w:t>
            </w: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331E2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16.3385</w:t>
            </w: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D961A" w14:textId="44658FF2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0201</w:t>
            </w:r>
          </w:p>
        </w:tc>
      </w:tr>
      <w:tr w:rsidR="0051764C" w:rsidRPr="00BB457D" w14:paraId="01E4210C" w14:textId="77777777" w:rsidTr="004B1FDE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3940E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I</w:t>
            </w:r>
            <w:r w:rsidRPr="001B78E6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3DABD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50.1866</w:t>
            </w: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B7606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25.9638</w:t>
            </w: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BBD91" w14:textId="07500358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0433</w:t>
            </w:r>
          </w:p>
        </w:tc>
      </w:tr>
      <w:tr w:rsidR="0051764C" w:rsidRPr="00BB457D" w14:paraId="1C6A1F11" w14:textId="77777777" w:rsidTr="004B1FDE">
        <w:trPr>
          <w:trHeight w:val="325"/>
        </w:trPr>
        <w:tc>
          <w:tcPr>
            <w:tcW w:w="11294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473C5" w14:textId="77777777" w:rsidR="0051764C" w:rsidRPr="00D5108C" w:rsidRDefault="0051764C" w:rsidP="004B1FDE">
            <w:pPr>
              <w:pStyle w:val="NormalWeb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D5108C">
              <w:rPr>
                <w:rFonts w:ascii="Arial" w:hAnsi="Arial" w:cs="Arial"/>
                <w:b/>
                <w:bCs/>
                <w:sz w:val="28"/>
                <w:szCs w:val="28"/>
              </w:rPr>
              <w:t>mRNAs</w:t>
            </w:r>
          </w:p>
        </w:tc>
      </w:tr>
      <w:tr w:rsidR="0051764C" w:rsidRPr="00BB457D" w14:paraId="2DADF918" w14:textId="77777777" w:rsidTr="004B1FDE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69922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AKER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D6B8A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117</w:t>
            </w:r>
          </w:p>
          <w:p w14:paraId="55338431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33DC5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9312</w:t>
            </w:r>
          </w:p>
          <w:p w14:paraId="5E456C9B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45F6F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112</w:t>
            </w:r>
          </w:p>
        </w:tc>
      </w:tr>
      <w:tr w:rsidR="0051764C" w:rsidRPr="00BB457D" w14:paraId="5D4AAB48" w14:textId="77777777" w:rsidTr="004B1FDE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9EA69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AL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265B4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3708</w:t>
            </w:r>
          </w:p>
          <w:p w14:paraId="6664A6FF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7612C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234</w:t>
            </w:r>
          </w:p>
          <w:p w14:paraId="1F07BB57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AB0BB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411</w:t>
            </w:r>
          </w:p>
        </w:tc>
      </w:tr>
      <w:tr w:rsidR="0051764C" w:rsidRPr="00BB457D" w14:paraId="68ABAD5F" w14:textId="77777777" w:rsidTr="004B1FDE">
        <w:trPr>
          <w:trHeight w:val="325"/>
        </w:trPr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9CF96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KKCa</w:t>
            </w:r>
          </w:p>
        </w:tc>
        <w:tc>
          <w:tcPr>
            <w:tcW w:w="27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D6C94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522</w:t>
            </w:r>
          </w:p>
          <w:p w14:paraId="5CFB67B8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6E4B9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567</w:t>
            </w:r>
          </w:p>
          <w:p w14:paraId="70414FBE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D1141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0084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991</w:t>
            </w:r>
          </w:p>
        </w:tc>
      </w:tr>
      <w:tr w:rsidR="0051764C" w:rsidRPr="00BB457D" w14:paraId="5F11747F" w14:textId="77777777" w:rsidTr="004B1FDE">
        <w:trPr>
          <w:trHeight w:val="325"/>
        </w:trPr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70FA6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AB</w:t>
            </w:r>
          </w:p>
        </w:tc>
        <w:tc>
          <w:tcPr>
            <w:tcW w:w="2734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009A0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1852</w:t>
            </w:r>
          </w:p>
          <w:p w14:paraId="76CE3369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73FC0" w14:textId="77777777" w:rsidR="0051764C" w:rsidRDefault="0051764C" w:rsidP="004B1F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032</w:t>
            </w:r>
          </w:p>
          <w:p w14:paraId="48758549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3" w:type="dxa"/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727DF" w14:textId="77777777" w:rsidR="0051764C" w:rsidRPr="00BB457D" w:rsidRDefault="0051764C" w:rsidP="004B1FDE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44</w:t>
            </w:r>
          </w:p>
        </w:tc>
      </w:tr>
    </w:tbl>
    <w:p w14:paraId="34C57E8E" w14:textId="77777777" w:rsidR="0051764C" w:rsidRDefault="0051764C" w:rsidP="0051764C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4CCF642" w14:textId="0610276F" w:rsidR="0051764C" w:rsidRDefault="0051764C" w:rsidP="0051764C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6-1. LG coefficient of variation and Levene’s test. </w:t>
      </w:r>
      <w:r>
        <w:rPr>
          <w:rFonts w:ascii="Arial" w:hAnsi="Arial" w:cs="Arial"/>
          <w:sz w:val="22"/>
          <w:szCs w:val="22"/>
        </w:rPr>
        <w:t xml:space="preserve">COV was calculated for every ionic current and mRNAs measured, and Levene’s test p-values were computed to ascertain if variation difference between conditions were significantly different. </w:t>
      </w:r>
    </w:p>
    <w:p w14:paraId="7B5EE8E2" w14:textId="77777777" w:rsidR="0051764C" w:rsidRDefault="0051764C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40530EE" w14:textId="77777777" w:rsidR="0051764C" w:rsidRDefault="0051764C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80B2699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22E9F78C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657CAB4C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EFDE131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5B509EB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B43FFF9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D1C584B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AA0E0A1" w14:textId="77777777" w:rsidR="00EE03F1" w:rsidRDefault="00EE03F1" w:rsidP="00B02F0B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387AC5B" w14:textId="77777777" w:rsidR="00EE03F1" w:rsidRDefault="00EE03F1" w:rsidP="00B02F0B">
      <w:pPr>
        <w:pStyle w:val="NormalWeb"/>
        <w:rPr>
          <w:rFonts w:ascii="Arial" w:hAnsi="Arial" w:cs="Arial"/>
          <w:sz w:val="22"/>
          <w:szCs w:val="22"/>
        </w:rPr>
      </w:pPr>
    </w:p>
    <w:p w14:paraId="6846ADC2" w14:textId="77777777" w:rsidR="00AE75F9" w:rsidRPr="00F9471D" w:rsidRDefault="00AE75F9" w:rsidP="00AE75F9">
      <w:pPr>
        <w:rPr>
          <w:rFonts w:ascii="Arial" w:hAnsi="Arial" w:cs="Arial"/>
          <w:sz w:val="22"/>
          <w:szCs w:val="22"/>
        </w:rPr>
      </w:pPr>
    </w:p>
    <w:p w14:paraId="7F7D7901" w14:textId="77777777" w:rsidR="00B02F0B" w:rsidRDefault="00B02F0B" w:rsidP="00DA16E8">
      <w:pPr>
        <w:pStyle w:val="NormalWeb"/>
        <w:rPr>
          <w:rFonts w:ascii="Arial" w:hAnsi="Arial" w:cs="Arial"/>
          <w:sz w:val="22"/>
          <w:szCs w:val="22"/>
        </w:rPr>
      </w:pPr>
    </w:p>
    <w:p w14:paraId="4ADC3DDF" w14:textId="77777777" w:rsidR="00D93AF9" w:rsidRDefault="00D93AF9" w:rsidP="008D1078">
      <w:pPr>
        <w:pStyle w:val="NormalWeb"/>
        <w:rPr>
          <w:rFonts w:ascii="Arial" w:hAnsi="Arial" w:cs="Arial"/>
          <w:sz w:val="22"/>
          <w:szCs w:val="22"/>
        </w:rPr>
      </w:pPr>
    </w:p>
    <w:sectPr w:rsidR="00D93AF9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3F0F8B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1FDE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23:00Z</dcterms:created>
  <dcterms:modified xsi:type="dcterms:W3CDTF">2024-10-08T15:23:00Z</dcterms:modified>
</cp:coreProperties>
</file>